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6A036" w14:textId="1BEFA917" w:rsidR="00B76B06" w:rsidRPr="00811AD6" w:rsidRDefault="00B76B06" w:rsidP="00B76B06">
      <w:pPr>
        <w:rPr>
          <w:rFonts w:ascii="Times New Roman" w:hAnsi="Times New Roman" w:cs="Times New Roman"/>
        </w:rPr>
      </w:pPr>
      <w:r w:rsidRPr="00B76B06">
        <w:rPr>
          <w:rFonts w:ascii="Times New Roman" w:hAnsi="Times New Roman" w:cs="Times New Roman"/>
        </w:rPr>
        <w:t>Supplementary Fi</w:t>
      </w:r>
      <w:r w:rsidR="00C707AB">
        <w:rPr>
          <w:rFonts w:ascii="Times New Roman" w:hAnsi="Times New Roman" w:cs="Times New Roman"/>
        </w:rPr>
        <w:t xml:space="preserve">le contains </w:t>
      </w:r>
      <w:r w:rsidR="00C707AB" w:rsidRPr="00B76B06">
        <w:rPr>
          <w:rFonts w:ascii="Times New Roman" w:hAnsi="Times New Roman" w:cs="Times New Roman"/>
        </w:rPr>
        <w:t xml:space="preserve">Supplementary Figure </w:t>
      </w:r>
      <w:r w:rsidR="00C707AB">
        <w:rPr>
          <w:rFonts w:ascii="Times New Roman" w:hAnsi="Times New Roman" w:cs="Times New Roman"/>
        </w:rPr>
        <w:t xml:space="preserve">1-3 and </w:t>
      </w:r>
      <w:r w:rsidR="00C707AB" w:rsidRPr="00B76B06">
        <w:rPr>
          <w:rFonts w:ascii="Times New Roman" w:hAnsi="Times New Roman" w:cs="Times New Roman"/>
        </w:rPr>
        <w:t>Supplementary Table 1</w:t>
      </w:r>
      <w:r w:rsidR="00C707AB">
        <w:rPr>
          <w:rFonts w:ascii="Times New Roman" w:hAnsi="Times New Roman" w:cs="Times New Roman"/>
        </w:rPr>
        <w:t xml:space="preserve">-2. </w:t>
      </w:r>
    </w:p>
    <w:p w14:paraId="34CB3A55" w14:textId="24CCC0B7" w:rsidR="00B76B06" w:rsidRPr="00811AD6" w:rsidRDefault="00B76B06" w:rsidP="00B76B06">
      <w:pPr>
        <w:rPr>
          <w:rFonts w:ascii="Times New Roman" w:hAnsi="Times New Roman" w:cs="Times New Roman"/>
        </w:rPr>
      </w:pPr>
      <w:r w:rsidRPr="00811AD6">
        <w:rPr>
          <w:rFonts w:ascii="Times New Roman" w:hAnsi="Times New Roman" w:cs="Times New Roman"/>
        </w:rPr>
        <w:t xml:space="preserve">Supplementary Figures are in PowerPoints File. </w:t>
      </w:r>
    </w:p>
    <w:p w14:paraId="3A1B3724" w14:textId="640ED38F" w:rsidR="00B76B06" w:rsidRPr="00B76B06" w:rsidRDefault="00B76B06" w:rsidP="00B76B06">
      <w:pPr>
        <w:rPr>
          <w:rFonts w:ascii="Times New Roman" w:hAnsi="Times New Roman" w:cs="Times New Roman"/>
        </w:rPr>
      </w:pPr>
      <w:r w:rsidRPr="00B76B06">
        <w:rPr>
          <w:rFonts w:ascii="Times New Roman" w:hAnsi="Times New Roman" w:cs="Times New Roman"/>
        </w:rPr>
        <w:t>Supplementary Table</w:t>
      </w:r>
      <w:r w:rsidRPr="00811AD6">
        <w:rPr>
          <w:rFonts w:ascii="Times New Roman" w:hAnsi="Times New Roman" w:cs="Times New Roman"/>
        </w:rPr>
        <w:t xml:space="preserve">s are in Word File. </w:t>
      </w:r>
    </w:p>
    <w:p w14:paraId="321FFAA0" w14:textId="77777777" w:rsidR="0014386C" w:rsidRPr="00811AD6" w:rsidRDefault="0014386C"/>
    <w:sectPr w:rsidR="0014386C" w:rsidRPr="00811A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CEA91" w14:textId="77777777" w:rsidR="00DA5933" w:rsidRDefault="00DA5933" w:rsidP="00811AD6">
      <w:r>
        <w:separator/>
      </w:r>
    </w:p>
  </w:endnote>
  <w:endnote w:type="continuationSeparator" w:id="0">
    <w:p w14:paraId="56F40720" w14:textId="77777777" w:rsidR="00DA5933" w:rsidRDefault="00DA5933" w:rsidP="00811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0CB44B" w14:textId="77777777" w:rsidR="00DA5933" w:rsidRDefault="00DA5933" w:rsidP="00811AD6">
      <w:r>
        <w:separator/>
      </w:r>
    </w:p>
  </w:footnote>
  <w:footnote w:type="continuationSeparator" w:id="0">
    <w:p w14:paraId="7E485371" w14:textId="77777777" w:rsidR="00DA5933" w:rsidRDefault="00DA5933" w:rsidP="00811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B06"/>
    <w:rsid w:val="000D1E4A"/>
    <w:rsid w:val="000F2FFA"/>
    <w:rsid w:val="0014386C"/>
    <w:rsid w:val="0022336B"/>
    <w:rsid w:val="002D224D"/>
    <w:rsid w:val="0043004F"/>
    <w:rsid w:val="005667D5"/>
    <w:rsid w:val="005C6007"/>
    <w:rsid w:val="006C33EC"/>
    <w:rsid w:val="006F0CE5"/>
    <w:rsid w:val="006F4323"/>
    <w:rsid w:val="0076797F"/>
    <w:rsid w:val="007A0139"/>
    <w:rsid w:val="007C0A4B"/>
    <w:rsid w:val="00811AD6"/>
    <w:rsid w:val="00821C54"/>
    <w:rsid w:val="0083700F"/>
    <w:rsid w:val="008927E6"/>
    <w:rsid w:val="008F5DA1"/>
    <w:rsid w:val="009961ED"/>
    <w:rsid w:val="00A001D7"/>
    <w:rsid w:val="00A57FEB"/>
    <w:rsid w:val="00B76B06"/>
    <w:rsid w:val="00B81CC0"/>
    <w:rsid w:val="00BB15A5"/>
    <w:rsid w:val="00BC1336"/>
    <w:rsid w:val="00C34C04"/>
    <w:rsid w:val="00C707AB"/>
    <w:rsid w:val="00C956D8"/>
    <w:rsid w:val="00DA5933"/>
    <w:rsid w:val="00DB4261"/>
    <w:rsid w:val="00E5231C"/>
    <w:rsid w:val="00E9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4F7E0"/>
  <w15:chartTrackingRefBased/>
  <w15:docId w15:val="{74560D86-A7B5-B54F-8F84-6C045B90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76B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6B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6B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6B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6B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6B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6B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6B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6B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6B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76B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76B0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76B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76B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76B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76B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76B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76B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76B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76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6B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76B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6B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76B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6B0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76B0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76B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76B0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76B0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11AD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11AD6"/>
  </w:style>
  <w:style w:type="paragraph" w:styleId="ac">
    <w:name w:val="footer"/>
    <w:basedOn w:val="a"/>
    <w:link w:val="ad"/>
    <w:uiPriority w:val="99"/>
    <w:unhideWhenUsed/>
    <w:rsid w:val="00811AD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11A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中 恵一</dc:creator>
  <cp:keywords/>
  <dc:description/>
  <cp:lastModifiedBy>山中 恵一</cp:lastModifiedBy>
  <cp:revision>3</cp:revision>
  <dcterms:created xsi:type="dcterms:W3CDTF">2025-09-15T13:13:00Z</dcterms:created>
  <dcterms:modified xsi:type="dcterms:W3CDTF">2025-09-15T13:20:00Z</dcterms:modified>
</cp:coreProperties>
</file>